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274F7B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</w:p>
    <w:p w14:paraId="2C148F43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To examine within-host co-infection patterns among the ten most prevalent pathogens, we applied a three-step logistic modelling strategy designed to minimise selection bias.(1) pairwise logistic regressions. For each target pathogen Y, we regressed Y on every non-Y pathogen X, adjusting for age, gender and medical history, yielding crude inter-pathogen associations.(2) full-pathogen logis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tic regressions. Each pathogen Y was modelled against all remaining pathogens simultaneously, again adjusting for age, gender and medical history, to account for mutual confounding.(3) consistency check. Associations that reached statistical significance (P &lt; 0.05) in both steps were considered robust indicators of pathogen–pathogen interaction.</w:t>
      </w:r>
    </w:p>
    <w:p w14:paraId="0D1ADD47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Univariate Logistic Regression Analysis Yielded Unadjusted Interactions for Other Pathogens.</w:t>
      </w:r>
    </w:p>
    <w:tbl>
      <w:tblPr>
        <w:tblStyle w:val="2"/>
        <w:tblW w:w="144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278"/>
        <w:gridCol w:w="1278"/>
        <w:gridCol w:w="1278"/>
        <w:gridCol w:w="1278"/>
        <w:gridCol w:w="1278"/>
        <w:gridCol w:w="1278"/>
        <w:gridCol w:w="1278"/>
        <w:gridCol w:w="1278"/>
        <w:gridCol w:w="1278"/>
        <w:gridCol w:w="1285"/>
      </w:tblGrid>
      <w:tr w14:paraId="1FA3B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BF6CF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th-OR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5E71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aureus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B311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aeruginosa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4314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 influenzae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93C9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3021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V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1801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V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DB01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. baumannii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492A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pneumonia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95D8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V-A</w:t>
            </w:r>
          </w:p>
        </w:tc>
        <w:tc>
          <w:tcPr>
            <w:tcW w:w="12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3000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pneumoniae</w:t>
            </w:r>
          </w:p>
        </w:tc>
      </w:tr>
      <w:tr w14:paraId="25C69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B5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aure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2A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D0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A3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0BA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F88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7D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D6E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28B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85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C1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4EF7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F4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aeruginos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3F2D9" w:themeFill="accent4" w:themeFillTint="32"/>
            <w:noWrap/>
            <w:vAlign w:val="center"/>
          </w:tcPr>
          <w:p w14:paraId="7A42F0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C1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75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71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96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34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C3B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FE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45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2E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0B30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C1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 influenz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98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56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29B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0B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1BB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B87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4BC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AF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0C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38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668B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05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A8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18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0C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64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3C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D67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DD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6BC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E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D7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34A4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9D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V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F7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4D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F4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77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98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6D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78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9D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7D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4D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94DA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A7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V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E7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36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C2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EA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E9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B9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3F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B3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CC6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BA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2020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1A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. baumannii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8C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3F2D9" w:themeFill="accent4" w:themeFillTint="32"/>
            <w:noWrap/>
            <w:vAlign w:val="center"/>
          </w:tcPr>
          <w:p w14:paraId="369381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F0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21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19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47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EA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88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04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39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E3A1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68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pneumon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EE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A1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F4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85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B2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2A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70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22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9D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FC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D1C8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75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V-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B2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61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C7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B2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E8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10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DE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CB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96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9E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C0DA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73E8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pneumoniae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8F56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C3EE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ADCB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12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D41C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6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4DF8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8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6C9F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33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6C74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4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0E89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9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DFAD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33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1B21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1501CE0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OR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</w:rPr>
        <w:t>Odds Ratio</w:t>
      </w:r>
    </w:p>
    <w:p w14:paraId="47DBC2E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＜0.05</w:t>
      </w:r>
    </w:p>
    <w:p w14:paraId="3A6FC518">
      <w:pPr>
        <w:rPr>
          <w:rFonts w:hint="default" w:ascii="Times New Roman" w:hAnsi="Times New Roman" w:cs="Times New Roman"/>
          <w:sz w:val="21"/>
          <w:szCs w:val="21"/>
        </w:rPr>
      </w:pPr>
    </w:p>
    <w:p w14:paraId="5767568A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Multivariate Logistic Regression Analysis Yielded Adjusted Interactions for Other Pathogens.</w:t>
      </w:r>
    </w:p>
    <w:tbl>
      <w:tblPr>
        <w:tblStyle w:val="2"/>
        <w:tblW w:w="144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278"/>
        <w:gridCol w:w="1278"/>
        <w:gridCol w:w="1278"/>
        <w:gridCol w:w="1278"/>
        <w:gridCol w:w="1278"/>
        <w:gridCol w:w="1278"/>
        <w:gridCol w:w="1278"/>
        <w:gridCol w:w="1278"/>
        <w:gridCol w:w="1278"/>
        <w:gridCol w:w="1285"/>
      </w:tblGrid>
      <w:tr w14:paraId="2AAC3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2D89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th-OR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FC45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aureus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0F42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aeruginosa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49F7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 influenzae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39AB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CE38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V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5A50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V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9E3F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. baumannii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3F15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pneumonia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8530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V-A</w:t>
            </w:r>
          </w:p>
        </w:tc>
        <w:tc>
          <w:tcPr>
            <w:tcW w:w="12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DC73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pneumoniae</w:t>
            </w:r>
          </w:p>
        </w:tc>
      </w:tr>
      <w:tr w14:paraId="7B1C7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24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aure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F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3F2D9" w:themeFill="accent4" w:themeFillTint="32"/>
            <w:noWrap/>
            <w:vAlign w:val="center"/>
          </w:tcPr>
          <w:p w14:paraId="14C4E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B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D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E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1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3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2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A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F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6</w:t>
            </w:r>
          </w:p>
        </w:tc>
      </w:tr>
      <w:tr w14:paraId="04A21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01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aeruginos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3F2D9" w:themeFill="accent4" w:themeFillTint="32"/>
            <w:noWrap/>
            <w:vAlign w:val="center"/>
          </w:tcPr>
          <w:p w14:paraId="12A5C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8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2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7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7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7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3F2D9" w:themeFill="accent4" w:themeFillTint="32"/>
            <w:noWrap/>
            <w:vAlign w:val="center"/>
          </w:tcPr>
          <w:p w14:paraId="14B45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.4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1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9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29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7</w:t>
            </w:r>
          </w:p>
        </w:tc>
      </w:tr>
      <w:tr w14:paraId="1B09C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70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 influenz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0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B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D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2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4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0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C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6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5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0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</w:t>
            </w:r>
          </w:p>
        </w:tc>
      </w:tr>
      <w:tr w14:paraId="6BAE4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3A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2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D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8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7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2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9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2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4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3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E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</w:tr>
      <w:tr w14:paraId="00676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1A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V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6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5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3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8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0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8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0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5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E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9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9</w:t>
            </w:r>
          </w:p>
        </w:tc>
      </w:tr>
      <w:tr w14:paraId="115DD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CD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V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4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D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F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4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F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4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0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A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6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F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8</w:t>
            </w:r>
          </w:p>
        </w:tc>
      </w:tr>
      <w:tr w14:paraId="4A2F2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FD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. baumannii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F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3F2D9" w:themeFill="accent4" w:themeFillTint="32"/>
            <w:noWrap/>
            <w:vAlign w:val="center"/>
          </w:tcPr>
          <w:p w14:paraId="51D6C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F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1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9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C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6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3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3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9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4</w:t>
            </w:r>
          </w:p>
        </w:tc>
      </w:tr>
      <w:tr w14:paraId="4CB47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9D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pneumon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E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1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D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5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C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8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F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5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6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6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5</w:t>
            </w:r>
          </w:p>
        </w:tc>
      </w:tr>
      <w:tr w14:paraId="50C19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83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V-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7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8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A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E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9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1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A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89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B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8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C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7</w:t>
            </w:r>
          </w:p>
        </w:tc>
      </w:tr>
      <w:tr w14:paraId="2EF97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8657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pneumoniae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C6E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2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0EE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F00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6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201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5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10D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D19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2B1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6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BD1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4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9B5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E54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</w:tbl>
    <w:p w14:paraId="65599CA0">
      <w:pP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OR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</w:rPr>
        <w:t>Odds Ratio</w:t>
      </w:r>
    </w:p>
    <w:p w14:paraId="1C78B12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＜0.05</w:t>
      </w:r>
    </w:p>
    <w:p w14:paraId="7194FAE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4516EB"/>
    <w:rsid w:val="084516EB"/>
    <w:rsid w:val="2C0754D2"/>
    <w:rsid w:val="30226B4B"/>
    <w:rsid w:val="381724E2"/>
    <w:rsid w:val="3F0C54FA"/>
    <w:rsid w:val="58BA10F9"/>
    <w:rsid w:val="5E8F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8</Words>
  <Characters>1923</Characters>
  <Lines>0</Lines>
  <Paragraphs>0</Paragraphs>
  <TotalTime>0</TotalTime>
  <ScaleCrop>false</ScaleCrop>
  <LinksUpToDate>false</LinksUpToDate>
  <CharactersWithSpaces>207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0T13:34:00Z</dcterms:created>
  <dc:creator>ANNA</dc:creator>
  <cp:lastModifiedBy>ANNA</cp:lastModifiedBy>
  <dcterms:modified xsi:type="dcterms:W3CDTF">2025-11-14T09:2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ED70A7112CD4E4F8351B12628D8C9CE_11</vt:lpwstr>
  </property>
  <property fmtid="{D5CDD505-2E9C-101B-9397-08002B2CF9AE}" pid="4" name="KSOTemplateDocerSaveRecord">
    <vt:lpwstr>eyJoZGlkIjoiOWFjYzgwMjk3MWQ1NDg1MTIyODU4YTRjNjFhNzg0NWQiLCJ1c2VySWQiOiIyNTgyNzMzMDkifQ==</vt:lpwstr>
  </property>
</Properties>
</file>